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5AD7AC" w14:textId="2010060B" w:rsidR="00881C91" w:rsidRDefault="00881C91" w:rsidP="00A5704B">
      <w:pPr>
        <w:spacing w:after="0" w:line="240" w:lineRule="auto"/>
      </w:pPr>
      <w:r>
        <w:t xml:space="preserve">Supplemental Table </w:t>
      </w:r>
      <w:r w:rsidR="003A7E9A">
        <w:t>2</w:t>
      </w:r>
      <w:r>
        <w:t>. Distribution of race and ethnicity among primary care patients with opioid use disorder prior to imputation for race: Stratified by prescription status for medications for opioid use disorder (n=28,168)</w:t>
      </w:r>
    </w:p>
    <w:p w14:paraId="03288290" w14:textId="77777777" w:rsidR="00A5704B" w:rsidRDefault="00A5704B" w:rsidP="00A5704B">
      <w:pPr>
        <w:spacing w:after="0" w:line="240" w:lineRule="auto"/>
      </w:pPr>
    </w:p>
    <w:tbl>
      <w:tblPr>
        <w:tblW w:w="9630" w:type="dxa"/>
        <w:shd w:val="clear" w:color="auto" w:fill="FFFFFF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0"/>
        <w:gridCol w:w="1830"/>
        <w:gridCol w:w="1830"/>
        <w:gridCol w:w="1830"/>
      </w:tblGrid>
      <w:tr w:rsidR="00881C91" w:rsidRPr="000371B5" w14:paraId="70539E47" w14:textId="77777777" w:rsidTr="00B272DD">
        <w:trPr>
          <w:tblHeader/>
        </w:trPr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52DA248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52B78B8E" w14:textId="60E5D8E1" w:rsidR="00881C91" w:rsidRPr="000371B5" w:rsidRDefault="00881C91" w:rsidP="008200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br/>
              <w:t>No MOUD</w:t>
            </w:r>
            <w:r w:rsidRPr="000371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br/>
              <w:t>(N=18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,</w:t>
            </w:r>
            <w:r w:rsidRPr="000371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753)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</w:tcPr>
          <w:p w14:paraId="6671B9E6" w14:textId="328DFC2B" w:rsidR="00881C91" w:rsidRPr="000371B5" w:rsidRDefault="00B92DBF" w:rsidP="008200F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 xml:space="preserve">Prescribed </w:t>
            </w:r>
            <w:r w:rsidR="00881C91" w:rsidRPr="000371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MOUD</w:t>
            </w:r>
            <w:r w:rsidR="00881C91" w:rsidRPr="000371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br/>
              <w:t>(N=9415)</w:t>
            </w:r>
          </w:p>
        </w:tc>
        <w:tc>
          <w:tcPr>
            <w:tcW w:w="183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3F59B4D" w14:textId="6CBE0D3F" w:rsidR="00881C91" w:rsidRPr="000371B5" w:rsidRDefault="00881C91" w:rsidP="008200F3">
            <w:pPr>
              <w:spacing w:after="0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  <w:r w:rsidRPr="000371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br/>
              <w:t>(N=28</w:t>
            </w:r>
            <w:r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,</w:t>
            </w:r>
            <w:r w:rsidRPr="000371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168)</w:t>
            </w:r>
          </w:p>
        </w:tc>
      </w:tr>
      <w:tr w:rsidR="00881C91" w:rsidRPr="000371B5" w14:paraId="00977AE2" w14:textId="77777777" w:rsidTr="00B272DD"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C7DFD63" w14:textId="77777777" w:rsidR="00881C91" w:rsidRPr="000371B5" w:rsidRDefault="00881C91" w:rsidP="00881C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Race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6EA817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334E34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4BDE2F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81C91" w:rsidRPr="000371B5" w14:paraId="6B50C2EE" w14:textId="77777777" w:rsidTr="00B272DD"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4E51E05B" w14:textId="2FD2F061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merican Indian or Alaska Nativ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18DC00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4 (0.7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72BCC23D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 (0.7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E74A0FC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92 (0.7%)</w:t>
            </w:r>
          </w:p>
        </w:tc>
      </w:tr>
      <w:tr w:rsidR="00881C91" w:rsidRPr="000371B5" w14:paraId="4C0954BC" w14:textId="77777777" w:rsidTr="00B272DD"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4530712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sia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42F283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1 (0.4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5E758A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7 (0.2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9D002D4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8 (0.3%)</w:t>
            </w:r>
          </w:p>
        </w:tc>
      </w:tr>
      <w:tr w:rsidR="00881C91" w:rsidRPr="000371B5" w14:paraId="1125ABE6" w14:textId="77777777" w:rsidTr="00B272DD"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1D048259" w14:textId="7B032DD4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Black or A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frican American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1093FD6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08 (5.9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AE2D4B9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00 (3.2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1B07B133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408 (5.0%)</w:t>
            </w:r>
          </w:p>
        </w:tc>
      </w:tr>
      <w:tr w:rsidR="00881C91" w:rsidRPr="000371B5" w14:paraId="3D16E837" w14:textId="77777777" w:rsidTr="00B272DD"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6D405D22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Multiple races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41E599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 (0.0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0120F59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3 (0.0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E3B155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9 (0.0%)</w:t>
            </w:r>
          </w:p>
        </w:tc>
      </w:tr>
      <w:tr w:rsidR="00881C91" w:rsidRPr="000371B5" w14:paraId="31CF94BD" w14:textId="77777777" w:rsidTr="00B272DD"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2D753C2" w14:textId="302C0A5F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ative Hawaiian or Other Pacific Islander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9B501C9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7 (0.3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0123A5D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 (0.1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655BA0E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8 (0.2%)</w:t>
            </w:r>
          </w:p>
        </w:tc>
      </w:tr>
      <w:tr w:rsidR="00881C91" w:rsidRPr="000371B5" w14:paraId="48D052D5" w14:textId="77777777" w:rsidTr="00B272DD"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0389DC1F" w14:textId="0913D116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known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race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ACE5359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5911 (31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8605F1D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487 (26.4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42DB6F2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398 (29.8%)</w:t>
            </w:r>
          </w:p>
        </w:tc>
      </w:tr>
      <w:tr w:rsidR="00881C91" w:rsidRPr="000371B5" w14:paraId="5981EBC1" w14:textId="77777777" w:rsidTr="00B272DD"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B0684F3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White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275ABC" w14:textId="6CE44F7F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1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</w:t>
            </w: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76 (61.2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D0ACE6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6529 (69.3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4485BBC9" w14:textId="520F1E1A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8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</w:t>
            </w: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005 (63.9%)</w:t>
            </w:r>
          </w:p>
        </w:tc>
      </w:tr>
      <w:tr w:rsidR="00881C91" w:rsidRPr="000371B5" w14:paraId="4932C2D0" w14:textId="77777777" w:rsidTr="00B272DD">
        <w:tc>
          <w:tcPr>
            <w:tcW w:w="41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60" w:type="dxa"/>
              <w:bottom w:w="60" w:type="dxa"/>
              <w:right w:w="180" w:type="dxa"/>
            </w:tcMar>
            <w:vAlign w:val="center"/>
            <w:hideMark/>
          </w:tcPr>
          <w:p w14:paraId="683E2DDE" w14:textId="77777777" w:rsidR="00881C91" w:rsidRPr="000371B5" w:rsidRDefault="00881C91" w:rsidP="00881C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Ethnicity</w:t>
            </w: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47286EC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8AEED71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9D7DC7E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81C91" w:rsidRPr="000371B5" w14:paraId="470F4C64" w14:textId="77777777" w:rsidTr="00B272DD"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B6874C3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Hispanic or Lati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1543675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80 (7.4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6B9E346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233 (2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2450B3D2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613 (5.7%)</w:t>
            </w:r>
          </w:p>
        </w:tc>
      </w:tr>
      <w:tr w:rsidR="00881C91" w:rsidRPr="000371B5" w14:paraId="4D8B4676" w14:textId="77777777" w:rsidTr="00B272DD">
        <w:tc>
          <w:tcPr>
            <w:tcW w:w="41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30F26EA6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Not Hispanic or Latino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8B935F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895 (47.4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08A17EC7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848 (51.5%)</w:t>
            </w:r>
          </w:p>
        </w:tc>
        <w:tc>
          <w:tcPr>
            <w:tcW w:w="18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68954E9" w14:textId="29029ACC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3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</w:t>
            </w: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743 (48.8%)</w:t>
            </w:r>
          </w:p>
        </w:tc>
      </w:tr>
      <w:tr w:rsidR="00881C91" w:rsidRPr="000371B5" w14:paraId="0E0AF134" w14:textId="77777777" w:rsidTr="00B272DD">
        <w:tc>
          <w:tcPr>
            <w:tcW w:w="41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300" w:type="dxa"/>
              <w:bottom w:w="60" w:type="dxa"/>
              <w:right w:w="180" w:type="dxa"/>
            </w:tcMar>
            <w:vAlign w:val="center"/>
            <w:hideMark/>
          </w:tcPr>
          <w:p w14:paraId="731AF235" w14:textId="1C839CF9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Unknown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 xml:space="preserve"> ethnicity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6BCAD72F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478 (45.2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5FAE108C" w14:textId="77777777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4334 (46.0%)</w:t>
            </w:r>
          </w:p>
        </w:tc>
        <w:tc>
          <w:tcPr>
            <w:tcW w:w="18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/>
            <w:noWrap/>
            <w:tcMar>
              <w:top w:w="60" w:type="dxa"/>
              <w:left w:w="180" w:type="dxa"/>
              <w:bottom w:w="60" w:type="dxa"/>
              <w:right w:w="180" w:type="dxa"/>
            </w:tcMar>
            <w:vAlign w:val="center"/>
            <w:hideMark/>
          </w:tcPr>
          <w:p w14:paraId="33BDA90C" w14:textId="63F9454C" w:rsidR="00881C91" w:rsidRPr="000371B5" w:rsidRDefault="00881C91" w:rsidP="008200F3">
            <w:pPr>
              <w:spacing w:after="0" w:line="240" w:lineRule="auto"/>
              <w:jc w:val="right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12</w:t>
            </w:r>
            <w:r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,</w:t>
            </w:r>
            <w:r w:rsidRPr="000371B5"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  <w:t>812 (45.5%)</w:t>
            </w:r>
          </w:p>
        </w:tc>
      </w:tr>
    </w:tbl>
    <w:p w14:paraId="123D4FDE" w14:textId="77777777" w:rsidR="00881C91" w:rsidRDefault="00881C91"/>
    <w:sectPr w:rsidR="00881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1B5"/>
    <w:rsid w:val="000371B5"/>
    <w:rsid w:val="00040973"/>
    <w:rsid w:val="002A04E5"/>
    <w:rsid w:val="003A7E9A"/>
    <w:rsid w:val="003F0823"/>
    <w:rsid w:val="00881C91"/>
    <w:rsid w:val="00926457"/>
    <w:rsid w:val="00A207C3"/>
    <w:rsid w:val="00A5704B"/>
    <w:rsid w:val="00B272DD"/>
    <w:rsid w:val="00B92DBF"/>
    <w:rsid w:val="00C3673A"/>
    <w:rsid w:val="00E263E8"/>
    <w:rsid w:val="00FD1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C4F5C6"/>
  <w15:chartTrackingRefBased/>
  <w15:docId w15:val="{B4E8D87C-E1DC-764F-930E-6808989864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371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371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371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371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371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371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371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371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371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371B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371B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371B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371B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371B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371B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371B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371B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371B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371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371B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371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371B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371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371B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371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371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371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371B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371B5"/>
    <w:rPr>
      <w:b/>
      <w:bCs/>
      <w:smallCaps/>
      <w:color w:val="0F4761" w:themeColor="accent1" w:themeShade="BF"/>
      <w:spacing w:val="5"/>
    </w:rPr>
  </w:style>
  <w:style w:type="character" w:customStyle="1" w:styleId="stratlabel">
    <w:name w:val="stratlabel"/>
    <w:basedOn w:val="DefaultParagraphFont"/>
    <w:rsid w:val="000371B5"/>
  </w:style>
  <w:style w:type="character" w:customStyle="1" w:styleId="stratn">
    <w:name w:val="stratn"/>
    <w:basedOn w:val="DefaultParagraphFont"/>
    <w:rsid w:val="000371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4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ther Velasquez</dc:creator>
  <cp:keywords/>
  <dc:description/>
  <cp:lastModifiedBy>Esther Velasquez</cp:lastModifiedBy>
  <cp:revision>5</cp:revision>
  <dcterms:created xsi:type="dcterms:W3CDTF">2025-08-26T00:40:00Z</dcterms:created>
  <dcterms:modified xsi:type="dcterms:W3CDTF">2026-02-05T19:50:00Z</dcterms:modified>
</cp:coreProperties>
</file>